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  <w:gridCol w:w="5256"/>
      </w:tblGrid>
      <w:tr w:rsidR="007E49C0" w14:paraId="7A516359" w14:textId="77777777" w:rsidTr="00EE5B62">
        <w:tc>
          <w:tcPr>
            <w:tcW w:w="4675" w:type="dxa"/>
          </w:tcPr>
          <w:p w14:paraId="0951EC6E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) </w:t>
            </w:r>
          </w:p>
          <w:p w14:paraId="26E7E4FF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9BD9092" wp14:editId="485FE424">
                  <wp:extent cx="3200400" cy="2449974"/>
                  <wp:effectExtent l="0" t="0" r="0" b="127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8" t="23010" r="4004" b="21859"/>
                          <a:stretch/>
                        </pic:blipFill>
                        <pic:spPr bwMode="auto">
                          <a:xfrm>
                            <a:off x="0" y="0"/>
                            <a:ext cx="3200400" cy="24499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948C47C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)</w:t>
            </w:r>
          </w:p>
          <w:p w14:paraId="67A68536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1C00E46" wp14:editId="5FF05B0F">
                  <wp:extent cx="3200400" cy="2449809"/>
                  <wp:effectExtent l="0" t="0" r="0" b="190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7" t="23160" r="3541" b="21647"/>
                          <a:stretch/>
                        </pic:blipFill>
                        <pic:spPr bwMode="auto">
                          <a:xfrm>
                            <a:off x="0" y="0"/>
                            <a:ext cx="3200400" cy="24498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49C0" w14:paraId="1FFE58C6" w14:textId="77777777" w:rsidTr="00EE5B62">
        <w:tc>
          <w:tcPr>
            <w:tcW w:w="9350" w:type="dxa"/>
            <w:gridSpan w:val="2"/>
          </w:tcPr>
          <w:p w14:paraId="1F5D3B67" w14:textId="77777777" w:rsidR="007E49C0" w:rsidRDefault="007E49C0" w:rsidP="00EE5B62">
            <w:pPr>
              <w:ind w:left="276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)</w:t>
            </w:r>
          </w:p>
          <w:p w14:paraId="56BCB1D0" w14:textId="77777777" w:rsidR="007E49C0" w:rsidRDefault="007E49C0" w:rsidP="00EE5B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2E2412B" wp14:editId="5CEAC59E">
                  <wp:extent cx="3200400" cy="2404776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73" t="23002" r="2948" b="22374"/>
                          <a:stretch/>
                        </pic:blipFill>
                        <pic:spPr bwMode="auto">
                          <a:xfrm>
                            <a:off x="0" y="0"/>
                            <a:ext cx="3200400" cy="2404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A06018" w14:textId="535AEFC3" w:rsidR="007E49C0" w:rsidRDefault="007E67FE" w:rsidP="007E49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Figure</w:t>
      </w:r>
      <w:r w:rsidR="007E49C0">
        <w:rPr>
          <w:rFonts w:ascii="Times New Roman" w:hAnsi="Times New Roman" w:cs="Times New Roman"/>
          <w:b/>
          <w:bCs/>
        </w:rPr>
        <w:t xml:space="preserve">: </w:t>
      </w:r>
      <w:r w:rsidR="007E49C0">
        <w:rPr>
          <w:rFonts w:ascii="Times New Roman" w:hAnsi="Times New Roman" w:cs="Times New Roman"/>
        </w:rPr>
        <w:t>Relationships between beta coefficients of primary analysis multivariable linear regression model with beta coefficients of models additionally adjusted for smoking status for PPFEV</w:t>
      </w:r>
      <w:r w:rsidR="007E49C0">
        <w:rPr>
          <w:rFonts w:ascii="Times New Roman" w:hAnsi="Times New Roman" w:cs="Times New Roman"/>
          <w:vertAlign w:val="subscript"/>
        </w:rPr>
        <w:t>1</w:t>
      </w:r>
      <w:r w:rsidR="007E49C0">
        <w:rPr>
          <w:rFonts w:ascii="Times New Roman" w:hAnsi="Times New Roman" w:cs="Times New Roman"/>
        </w:rPr>
        <w:t xml:space="preserve"> (A), PPFVC (B), and FEV</w:t>
      </w:r>
      <w:r w:rsidR="007E49C0">
        <w:rPr>
          <w:rFonts w:ascii="Times New Roman" w:hAnsi="Times New Roman" w:cs="Times New Roman"/>
          <w:vertAlign w:val="subscript"/>
        </w:rPr>
        <w:t>1</w:t>
      </w:r>
      <w:r w:rsidR="007E49C0">
        <w:rPr>
          <w:rFonts w:ascii="Times New Roman" w:hAnsi="Times New Roman" w:cs="Times New Roman"/>
        </w:rPr>
        <w:t>/FVC (C) models. In general, effect sizes are slightly reduced after adjusting for smoking status.</w:t>
      </w:r>
    </w:p>
    <w:p w14:paraId="52937373" w14:textId="77777777" w:rsidR="007E49C0" w:rsidRDefault="007E49C0"/>
    <w:sectPr w:rsidR="007E49C0" w:rsidSect="007E4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C0"/>
    <w:rsid w:val="007E49C0"/>
    <w:rsid w:val="007E67FE"/>
    <w:rsid w:val="00F4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7D85E"/>
  <w15:chartTrackingRefBased/>
  <w15:docId w15:val="{FDA63C80-7F90-5D4A-B270-7985A69A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3</cp:revision>
  <dcterms:created xsi:type="dcterms:W3CDTF">2025-04-15T17:21:00Z</dcterms:created>
  <dcterms:modified xsi:type="dcterms:W3CDTF">2025-09-23T16:42:00Z</dcterms:modified>
</cp:coreProperties>
</file>